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C08C6" w14:textId="379E15E9" w:rsidR="009C0C7B" w:rsidRPr="009C0C7B" w:rsidRDefault="009C0C7B" w:rsidP="009C0C7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9C0C7B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9C0C7B"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9C0C7B">
        <w:rPr>
          <w:rFonts w:ascii="Arial" w:hAnsi="Arial" w:cs="Arial"/>
          <w:b/>
          <w:bCs/>
          <w:color w:val="000000"/>
          <w:sz w:val="22"/>
          <w:szCs w:val="22"/>
        </w:rPr>
        <w:t xml:space="preserve"> Table.</w:t>
      </w:r>
      <w:r w:rsidRPr="009C0C7B">
        <w:rPr>
          <w:rFonts w:ascii="Helvetica Neue" w:hAnsi="Helvetica Neue" w:cs="Calibri"/>
          <w:b/>
          <w:bCs/>
          <w:color w:val="000000"/>
          <w:sz w:val="22"/>
          <w:szCs w:val="22"/>
        </w:rPr>
        <w:t xml:space="preserve"> </w:t>
      </w:r>
      <w:r w:rsidRPr="009C0C7B">
        <w:rPr>
          <w:rFonts w:ascii="Arial" w:hAnsi="Arial" w:cs="Arial"/>
          <w:b/>
          <w:bCs/>
          <w:sz w:val="22"/>
          <w:szCs w:val="22"/>
        </w:rPr>
        <w:t xml:space="preserve"> </w:t>
      </w:r>
      <w:r w:rsidRPr="009C0C7B">
        <w:rPr>
          <w:rFonts w:ascii="Arial" w:hAnsi="Arial" w:cs="Arial"/>
          <w:b/>
          <w:bCs/>
          <w:sz w:val="22"/>
          <w:szCs w:val="22"/>
        </w:rPr>
        <w:t xml:space="preserve">Univariate </w:t>
      </w:r>
      <w:r>
        <w:rPr>
          <w:rFonts w:ascii="Arial" w:hAnsi="Arial" w:cs="Arial"/>
          <w:b/>
          <w:bCs/>
          <w:sz w:val="22"/>
          <w:szCs w:val="22"/>
        </w:rPr>
        <w:t>R</w:t>
      </w:r>
      <w:r w:rsidRPr="009C0C7B">
        <w:rPr>
          <w:rFonts w:ascii="Arial" w:hAnsi="Arial" w:cs="Arial"/>
          <w:b/>
          <w:bCs/>
          <w:sz w:val="22"/>
          <w:szCs w:val="22"/>
        </w:rPr>
        <w:t xml:space="preserve">egression </w:t>
      </w:r>
      <w:r>
        <w:rPr>
          <w:rFonts w:ascii="Arial" w:hAnsi="Arial" w:cs="Arial"/>
          <w:b/>
          <w:bCs/>
          <w:sz w:val="22"/>
          <w:szCs w:val="22"/>
        </w:rPr>
        <w:t>A</w:t>
      </w:r>
      <w:r w:rsidRPr="009C0C7B">
        <w:rPr>
          <w:rFonts w:ascii="Arial" w:hAnsi="Arial" w:cs="Arial"/>
          <w:b/>
          <w:bCs/>
          <w:sz w:val="22"/>
          <w:szCs w:val="22"/>
        </w:rPr>
        <w:t>nalysis for pre- and post-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9C0C7B">
        <w:rPr>
          <w:rFonts w:ascii="Arial" w:hAnsi="Arial" w:cs="Arial"/>
          <w:b/>
          <w:bCs/>
          <w:sz w:val="22"/>
          <w:szCs w:val="22"/>
        </w:rPr>
        <w:t xml:space="preserve">ession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9C0C7B">
        <w:rPr>
          <w:rFonts w:ascii="Arial" w:hAnsi="Arial" w:cs="Arial"/>
          <w:b/>
          <w:bCs/>
          <w:sz w:val="22"/>
          <w:szCs w:val="22"/>
        </w:rPr>
        <w:t xml:space="preserve">hanges in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9C0C7B">
        <w:rPr>
          <w:rFonts w:ascii="Arial" w:hAnsi="Arial" w:cs="Arial"/>
          <w:b/>
          <w:bCs/>
          <w:sz w:val="22"/>
          <w:szCs w:val="22"/>
        </w:rPr>
        <w:t xml:space="preserve">onfidence and </w:t>
      </w:r>
      <w:r>
        <w:rPr>
          <w:rFonts w:ascii="Arial" w:hAnsi="Arial" w:cs="Arial"/>
          <w:b/>
          <w:bCs/>
          <w:sz w:val="22"/>
          <w:szCs w:val="22"/>
        </w:rPr>
        <w:t>A</w:t>
      </w:r>
      <w:r w:rsidRPr="009C0C7B">
        <w:rPr>
          <w:rFonts w:ascii="Arial" w:hAnsi="Arial" w:cs="Arial"/>
          <w:b/>
          <w:bCs/>
          <w:sz w:val="22"/>
          <w:szCs w:val="22"/>
        </w:rPr>
        <w:t xml:space="preserve">nxiety among </w:t>
      </w:r>
      <w:r>
        <w:rPr>
          <w:rFonts w:ascii="Arial" w:hAnsi="Arial" w:cs="Arial"/>
          <w:b/>
          <w:bCs/>
          <w:sz w:val="22"/>
          <w:szCs w:val="22"/>
        </w:rPr>
        <w:t>P</w:t>
      </w:r>
      <w:r w:rsidRPr="009C0C7B">
        <w:rPr>
          <w:rFonts w:ascii="Arial" w:hAnsi="Arial" w:cs="Arial"/>
          <w:b/>
          <w:bCs/>
          <w:sz w:val="22"/>
          <w:szCs w:val="22"/>
        </w:rPr>
        <w:t xml:space="preserve">articipants associated with their 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9C0C7B">
        <w:rPr>
          <w:rFonts w:ascii="Arial" w:hAnsi="Arial" w:cs="Arial"/>
          <w:b/>
          <w:bCs/>
          <w:sz w:val="22"/>
          <w:szCs w:val="22"/>
        </w:rPr>
        <w:t xml:space="preserve">xperience 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9C0C7B">
        <w:rPr>
          <w:rFonts w:ascii="Arial" w:hAnsi="Arial" w:cs="Arial"/>
          <w:b/>
          <w:bCs/>
          <w:sz w:val="22"/>
          <w:szCs w:val="22"/>
        </w:rPr>
        <w:t xml:space="preserve">evel in performing a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9C0C7B">
        <w:rPr>
          <w:rFonts w:ascii="Arial" w:hAnsi="Arial" w:cs="Arial"/>
          <w:b/>
          <w:bCs/>
          <w:sz w:val="22"/>
          <w:szCs w:val="22"/>
        </w:rPr>
        <w:t xml:space="preserve">ricothyrotomy on a real or simulated </w:t>
      </w:r>
      <w:r>
        <w:rPr>
          <w:rFonts w:ascii="Arial" w:hAnsi="Arial" w:cs="Arial"/>
          <w:b/>
          <w:bCs/>
          <w:sz w:val="22"/>
          <w:szCs w:val="22"/>
        </w:rPr>
        <w:t>P</w:t>
      </w:r>
      <w:r w:rsidRPr="009C0C7B">
        <w:rPr>
          <w:rFonts w:ascii="Arial" w:hAnsi="Arial" w:cs="Arial"/>
          <w:b/>
          <w:bCs/>
          <w:sz w:val="22"/>
          <w:szCs w:val="22"/>
        </w:rPr>
        <w:t>ati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805"/>
        <w:gridCol w:w="1805"/>
        <w:gridCol w:w="1805"/>
        <w:gridCol w:w="1747"/>
      </w:tblGrid>
      <w:tr w:rsidR="006A0EBC" w:rsidRPr="00EA7425" w14:paraId="1AA70CD0" w14:textId="77777777" w:rsidTr="00AA20A5">
        <w:tc>
          <w:tcPr>
            <w:tcW w:w="1928" w:type="dxa"/>
            <w:vMerge w:val="restart"/>
            <w:shd w:val="clear" w:color="auto" w:fill="auto"/>
          </w:tcPr>
          <w:p w14:paraId="4B19AE15" w14:textId="77777777" w:rsidR="006A0EBC" w:rsidRPr="00EA7425" w:rsidRDefault="006A0EBC" w:rsidP="00AA20A5">
            <w:pPr>
              <w:rPr>
                <w:b/>
                <w:bCs/>
              </w:rPr>
            </w:pPr>
          </w:p>
          <w:p w14:paraId="333833AC" w14:textId="77777777" w:rsidR="006A0EBC" w:rsidRPr="00EA7425" w:rsidRDefault="006A0EBC" w:rsidP="00AA20A5">
            <w:pPr>
              <w:rPr>
                <w:b/>
                <w:bCs/>
              </w:rPr>
            </w:pPr>
          </w:p>
          <w:p w14:paraId="0E23115F" w14:textId="77777777" w:rsidR="006A0EBC" w:rsidRPr="00EA7425" w:rsidRDefault="006A0EBC" w:rsidP="00AA20A5">
            <w:pPr>
              <w:rPr>
                <w:b/>
                <w:bCs/>
              </w:rPr>
            </w:pPr>
            <w:r w:rsidRPr="00EA7425">
              <w:rPr>
                <w:b/>
                <w:bCs/>
              </w:rPr>
              <w:t>Cricothyrotomy Experience</w:t>
            </w:r>
          </w:p>
        </w:tc>
        <w:tc>
          <w:tcPr>
            <w:tcW w:w="36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5E32B7" w14:textId="77777777" w:rsidR="006A0EBC" w:rsidRPr="00EA7425" w:rsidRDefault="006A0EBC" w:rsidP="00AA20A5">
            <w:pPr>
              <w:jc w:val="center"/>
              <w:rPr>
                <w:b/>
                <w:bCs/>
              </w:rPr>
            </w:pPr>
            <w:r w:rsidRPr="00EA7425">
              <w:rPr>
                <w:b/>
                <w:bCs/>
              </w:rPr>
              <w:t>Confidence</w:t>
            </w:r>
          </w:p>
        </w:tc>
        <w:tc>
          <w:tcPr>
            <w:tcW w:w="3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2CC8214" w14:textId="77777777" w:rsidR="006A0EBC" w:rsidRPr="00EA7425" w:rsidRDefault="006A0EBC" w:rsidP="00AA20A5">
            <w:pPr>
              <w:jc w:val="center"/>
              <w:rPr>
                <w:b/>
                <w:bCs/>
              </w:rPr>
            </w:pPr>
            <w:r w:rsidRPr="00EA7425">
              <w:rPr>
                <w:b/>
                <w:bCs/>
              </w:rPr>
              <w:t>Anxiety</w:t>
            </w:r>
          </w:p>
        </w:tc>
      </w:tr>
      <w:tr w:rsidR="006A0EBC" w:rsidRPr="00EA7425" w14:paraId="4AED5F92" w14:textId="77777777" w:rsidTr="00AA20A5">
        <w:tc>
          <w:tcPr>
            <w:tcW w:w="19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A34F59" w14:textId="77777777" w:rsidR="006A0EBC" w:rsidRPr="00EA7425" w:rsidRDefault="006A0EBC" w:rsidP="00AA20A5"/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7BD42" w14:textId="77777777" w:rsidR="006A0EBC" w:rsidRPr="00EA7425" w:rsidRDefault="006A0EBC" w:rsidP="00AA20A5">
            <w:pPr>
              <w:jc w:val="center"/>
              <w:rPr>
                <w:b/>
                <w:bCs/>
              </w:rPr>
            </w:pPr>
            <w:r w:rsidRPr="00EA7425">
              <w:rPr>
                <w:b/>
                <w:bCs/>
              </w:rPr>
              <w:t>Pre-session</w:t>
            </w:r>
          </w:p>
          <w:p w14:paraId="50946218" w14:textId="77777777" w:rsidR="006A0EBC" w:rsidRPr="00EA7425" w:rsidRDefault="006A0EBC" w:rsidP="00AA20A5">
            <w:pPr>
              <w:jc w:val="center"/>
            </w:pPr>
            <w:r w:rsidRPr="00EA7425">
              <w:rPr>
                <w:color w:val="000000"/>
                <w:spacing w:val="-5"/>
              </w:rPr>
              <w:t>β</w:t>
            </w:r>
            <w:r w:rsidRPr="00EA7425">
              <w:t xml:space="preserve"> coefficient </w:t>
            </w:r>
          </w:p>
          <w:p w14:paraId="678419BE" w14:textId="77777777" w:rsidR="006A0EBC" w:rsidRPr="00EA7425" w:rsidRDefault="006A0EBC" w:rsidP="00AA20A5">
            <w:pPr>
              <w:jc w:val="center"/>
            </w:pPr>
            <w:r w:rsidRPr="00EA7425">
              <w:t>(95% CI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C84DC" w14:textId="77777777" w:rsidR="006A0EBC" w:rsidRPr="00EA7425" w:rsidRDefault="006A0EBC" w:rsidP="00AA20A5">
            <w:pPr>
              <w:jc w:val="center"/>
              <w:rPr>
                <w:b/>
                <w:bCs/>
              </w:rPr>
            </w:pPr>
            <w:r w:rsidRPr="00EA7425">
              <w:rPr>
                <w:b/>
                <w:bCs/>
              </w:rPr>
              <w:t>Post-session</w:t>
            </w:r>
          </w:p>
          <w:p w14:paraId="13E1C8E9" w14:textId="77777777" w:rsidR="006A0EBC" w:rsidRPr="00EA7425" w:rsidRDefault="006A0EBC" w:rsidP="00AA20A5">
            <w:pPr>
              <w:jc w:val="center"/>
            </w:pPr>
            <w:r w:rsidRPr="00EA7425">
              <w:rPr>
                <w:color w:val="000000"/>
                <w:spacing w:val="-5"/>
              </w:rPr>
              <w:t>β</w:t>
            </w:r>
            <w:r w:rsidRPr="00EA7425">
              <w:t xml:space="preserve"> coefficient </w:t>
            </w:r>
          </w:p>
          <w:p w14:paraId="57E55614" w14:textId="77777777" w:rsidR="006A0EBC" w:rsidRPr="00EA7425" w:rsidRDefault="006A0EBC" w:rsidP="00AA20A5">
            <w:pPr>
              <w:jc w:val="center"/>
            </w:pPr>
            <w:r w:rsidRPr="00EA7425">
              <w:t>(95% CI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42964" w14:textId="77777777" w:rsidR="006A0EBC" w:rsidRPr="00EA7425" w:rsidRDefault="006A0EBC" w:rsidP="00AA20A5">
            <w:pPr>
              <w:jc w:val="center"/>
              <w:rPr>
                <w:b/>
                <w:bCs/>
              </w:rPr>
            </w:pPr>
            <w:r w:rsidRPr="00EA7425">
              <w:rPr>
                <w:b/>
                <w:bCs/>
              </w:rPr>
              <w:t>Pre-session</w:t>
            </w:r>
          </w:p>
          <w:p w14:paraId="4A5498ED" w14:textId="77777777" w:rsidR="006A0EBC" w:rsidRPr="00EA7425" w:rsidRDefault="006A0EBC" w:rsidP="00AA20A5">
            <w:pPr>
              <w:jc w:val="center"/>
            </w:pPr>
            <w:r w:rsidRPr="00EA7425">
              <w:rPr>
                <w:color w:val="000000"/>
                <w:spacing w:val="-5"/>
              </w:rPr>
              <w:t>β</w:t>
            </w:r>
            <w:r w:rsidRPr="00EA7425">
              <w:t xml:space="preserve"> coefficient </w:t>
            </w:r>
          </w:p>
          <w:p w14:paraId="2A7B8D66" w14:textId="77777777" w:rsidR="006A0EBC" w:rsidRPr="00EA7425" w:rsidRDefault="006A0EBC" w:rsidP="00AA20A5">
            <w:pPr>
              <w:jc w:val="center"/>
            </w:pPr>
            <w:r w:rsidRPr="00EA7425">
              <w:t>(95% CI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C389A" w14:textId="77777777" w:rsidR="006A0EBC" w:rsidRPr="00EA7425" w:rsidRDefault="006A0EBC" w:rsidP="00AA20A5">
            <w:pPr>
              <w:jc w:val="center"/>
              <w:rPr>
                <w:b/>
                <w:bCs/>
              </w:rPr>
            </w:pPr>
            <w:r w:rsidRPr="00EA7425">
              <w:rPr>
                <w:b/>
                <w:bCs/>
              </w:rPr>
              <w:t>Post-session</w:t>
            </w:r>
          </w:p>
          <w:p w14:paraId="61444EC6" w14:textId="77777777" w:rsidR="006A0EBC" w:rsidRPr="00EA7425" w:rsidRDefault="006A0EBC" w:rsidP="00AA20A5">
            <w:pPr>
              <w:jc w:val="center"/>
            </w:pPr>
            <w:r w:rsidRPr="00EA7425">
              <w:rPr>
                <w:color w:val="000000"/>
                <w:spacing w:val="-5"/>
              </w:rPr>
              <w:t>β</w:t>
            </w:r>
            <w:r w:rsidRPr="00EA7425">
              <w:t xml:space="preserve"> coefficient </w:t>
            </w:r>
          </w:p>
          <w:p w14:paraId="148EF22D" w14:textId="77777777" w:rsidR="006A0EBC" w:rsidRPr="00EA7425" w:rsidRDefault="006A0EBC" w:rsidP="00AA20A5">
            <w:pPr>
              <w:jc w:val="center"/>
            </w:pPr>
            <w:r w:rsidRPr="00EA7425">
              <w:t>(95% CI)</w:t>
            </w:r>
          </w:p>
        </w:tc>
      </w:tr>
      <w:tr w:rsidR="006A0EBC" w:rsidRPr="00EA7425" w14:paraId="4E1A0C89" w14:textId="77777777" w:rsidTr="00AA20A5"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</w:tcPr>
          <w:p w14:paraId="0F7838DC" w14:textId="77777777" w:rsidR="006A0EBC" w:rsidRPr="00EA7425" w:rsidRDefault="006A0EBC" w:rsidP="00AA20A5">
            <w:pPr>
              <w:rPr>
                <w:b/>
                <w:bCs/>
              </w:rPr>
            </w:pPr>
            <w:r w:rsidRPr="00EA7425">
              <w:rPr>
                <w:b/>
                <w:bCs/>
              </w:rPr>
              <w:t xml:space="preserve">Real patient </w:t>
            </w:r>
          </w:p>
          <w:p w14:paraId="122A1B14" w14:textId="77777777" w:rsidR="006A0EBC" w:rsidRPr="00EA7425" w:rsidRDefault="006A0EBC" w:rsidP="00AA20A5">
            <w:r w:rsidRPr="00EA7425">
              <w:t>(trainee N=5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right w:val="nil"/>
            </w:tcBorders>
          </w:tcPr>
          <w:p w14:paraId="745D88DB" w14:textId="77777777" w:rsidR="006A0EBC" w:rsidRPr="00EA7425" w:rsidRDefault="006A0EBC" w:rsidP="00AA20A5">
            <w:pPr>
              <w:jc w:val="center"/>
            </w:pPr>
            <w:r w:rsidRPr="00EA7425">
              <w:t>0.082 (-0.320 to 0.483)</w:t>
            </w:r>
          </w:p>
          <w:p w14:paraId="43583B69" w14:textId="77777777" w:rsidR="006A0EBC" w:rsidRPr="00EA7425" w:rsidRDefault="006A0EBC" w:rsidP="00AA20A5">
            <w:pPr>
              <w:jc w:val="center"/>
            </w:pPr>
            <w:r w:rsidRPr="00EA7425">
              <w:rPr>
                <w:i/>
                <w:iCs/>
              </w:rPr>
              <w:t>P</w:t>
            </w:r>
            <w:r w:rsidRPr="00EA7425">
              <w:t>=0.677</w:t>
            </w:r>
          </w:p>
          <w:p w14:paraId="2AEBFCBE" w14:textId="77777777" w:rsidR="006A0EBC" w:rsidRPr="00EA7425" w:rsidRDefault="006A0EBC" w:rsidP="00AA20A5">
            <w:pPr>
              <w:jc w:val="center"/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right w:val="nil"/>
            </w:tcBorders>
          </w:tcPr>
          <w:p w14:paraId="3A4BD772" w14:textId="77777777" w:rsidR="006A0EBC" w:rsidRPr="00EA7425" w:rsidRDefault="006A0EBC" w:rsidP="00AA20A5">
            <w:pPr>
              <w:jc w:val="center"/>
            </w:pPr>
            <w:r w:rsidRPr="00EA7425">
              <w:t>0.167 (-0.168 to 0.503)</w:t>
            </w:r>
          </w:p>
          <w:p w14:paraId="0A9502C4" w14:textId="77777777" w:rsidR="006A0EBC" w:rsidRPr="00EA7425" w:rsidRDefault="006A0EBC" w:rsidP="00AA20A5">
            <w:pPr>
              <w:jc w:val="center"/>
            </w:pPr>
            <w:r w:rsidRPr="00EA7425">
              <w:rPr>
                <w:i/>
                <w:iCs/>
              </w:rPr>
              <w:t>P</w:t>
            </w:r>
            <w:r w:rsidRPr="00EA7425">
              <w:t>=0.311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right w:val="nil"/>
            </w:tcBorders>
          </w:tcPr>
          <w:p w14:paraId="1197BE39" w14:textId="77777777" w:rsidR="006A0EBC" w:rsidRPr="00EA7425" w:rsidRDefault="006A0EBC" w:rsidP="00AA20A5">
            <w:pPr>
              <w:jc w:val="center"/>
            </w:pPr>
            <w:r w:rsidRPr="00EA7425">
              <w:t xml:space="preserve">-0.308 (-0.725 to 0.110) </w:t>
            </w:r>
          </w:p>
          <w:p w14:paraId="056939D9" w14:textId="77777777" w:rsidR="006A0EBC" w:rsidRPr="00EA7425" w:rsidRDefault="006A0EBC" w:rsidP="00AA20A5">
            <w:pPr>
              <w:jc w:val="center"/>
            </w:pPr>
            <w:r w:rsidRPr="00EA7425">
              <w:rPr>
                <w:i/>
                <w:iCs/>
              </w:rPr>
              <w:t>P</w:t>
            </w:r>
            <w:r w:rsidRPr="00EA7425">
              <w:t>=0.14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right w:val="nil"/>
            </w:tcBorders>
          </w:tcPr>
          <w:p w14:paraId="30DCE298" w14:textId="77777777" w:rsidR="006A0EBC" w:rsidRPr="00EA7425" w:rsidRDefault="006A0EBC" w:rsidP="00AA20A5">
            <w:pPr>
              <w:jc w:val="center"/>
            </w:pPr>
            <w:r w:rsidRPr="00EA7425">
              <w:t>-0.299 (-0.701 to 0.103)</w:t>
            </w:r>
          </w:p>
          <w:p w14:paraId="24EDB3DE" w14:textId="77777777" w:rsidR="006A0EBC" w:rsidRPr="00EA7425" w:rsidRDefault="006A0EBC" w:rsidP="00AA20A5">
            <w:pPr>
              <w:jc w:val="center"/>
            </w:pPr>
            <w:r w:rsidRPr="00EA7425">
              <w:rPr>
                <w:i/>
                <w:iCs/>
              </w:rPr>
              <w:t>P</w:t>
            </w:r>
            <w:r w:rsidRPr="00EA7425">
              <w:t>=0.137</w:t>
            </w:r>
          </w:p>
        </w:tc>
      </w:tr>
      <w:tr w:rsidR="006A0EBC" w:rsidRPr="00EA7425" w14:paraId="7B24CBAB" w14:textId="77777777" w:rsidTr="00AA20A5">
        <w:tc>
          <w:tcPr>
            <w:tcW w:w="1928" w:type="dxa"/>
            <w:tcBorders>
              <w:bottom w:val="single" w:sz="4" w:space="0" w:color="auto"/>
            </w:tcBorders>
          </w:tcPr>
          <w:p w14:paraId="585FC925" w14:textId="77777777" w:rsidR="006A0EBC" w:rsidRPr="00EA7425" w:rsidRDefault="006A0EBC" w:rsidP="00AA20A5">
            <w:pPr>
              <w:rPr>
                <w:b/>
                <w:bCs/>
              </w:rPr>
            </w:pPr>
            <w:r w:rsidRPr="00EA7425">
              <w:rPr>
                <w:b/>
                <w:bCs/>
              </w:rPr>
              <w:t>Simulated patient</w:t>
            </w:r>
          </w:p>
          <w:p w14:paraId="6DB4876D" w14:textId="77777777" w:rsidR="006A0EBC" w:rsidRPr="00EA7425" w:rsidRDefault="006A0EBC" w:rsidP="00AA20A5">
            <w:r w:rsidRPr="00EA7425">
              <w:t>(trainee N=22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41BC4B85" w14:textId="77777777" w:rsidR="006A0EBC" w:rsidRPr="00EA7425" w:rsidRDefault="006A0EBC" w:rsidP="00AA20A5">
            <w:pPr>
              <w:jc w:val="center"/>
            </w:pPr>
            <w:r w:rsidRPr="00EA7425">
              <w:t>-0.088 (-0.434 to 0.258)</w:t>
            </w:r>
          </w:p>
          <w:p w14:paraId="6FAA0EF2" w14:textId="77777777" w:rsidR="006A0EBC" w:rsidRPr="00EA7425" w:rsidRDefault="006A0EBC" w:rsidP="00AA20A5">
            <w:pPr>
              <w:jc w:val="center"/>
            </w:pPr>
            <w:r w:rsidRPr="00EA7425">
              <w:rPr>
                <w:i/>
                <w:iCs/>
              </w:rPr>
              <w:t>P</w:t>
            </w:r>
            <w:r w:rsidRPr="00EA7425">
              <w:t>=0.603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6A0C4DC0" w14:textId="77777777" w:rsidR="006A0EBC" w:rsidRPr="00EA7425" w:rsidRDefault="006A0EBC" w:rsidP="00AA20A5">
            <w:pPr>
              <w:jc w:val="center"/>
            </w:pPr>
            <w:r w:rsidRPr="00EA7425">
              <w:t>0.102 (-0.187 to 0.390)</w:t>
            </w:r>
          </w:p>
          <w:p w14:paraId="750FB80E" w14:textId="77777777" w:rsidR="006A0EBC" w:rsidRPr="00EA7425" w:rsidRDefault="006A0EBC" w:rsidP="00AA20A5">
            <w:pPr>
              <w:jc w:val="center"/>
            </w:pPr>
            <w:r w:rsidRPr="00EA7425">
              <w:rPr>
                <w:i/>
                <w:iCs/>
              </w:rPr>
              <w:t>P</w:t>
            </w:r>
            <w:r w:rsidRPr="00EA7425">
              <w:t>=0.471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7714F435" w14:textId="77777777" w:rsidR="006A0EBC" w:rsidRPr="00EA7425" w:rsidRDefault="006A0EBC" w:rsidP="00AA20A5">
            <w:pPr>
              <w:jc w:val="center"/>
            </w:pPr>
            <w:r w:rsidRPr="00EA7425">
              <w:t>0.100 (-0.259 to 0.560)</w:t>
            </w:r>
          </w:p>
          <w:p w14:paraId="79E990A8" w14:textId="77777777" w:rsidR="006A0EBC" w:rsidRPr="00EA7425" w:rsidRDefault="006A0EBC" w:rsidP="00AA20A5">
            <w:pPr>
              <w:jc w:val="center"/>
            </w:pPr>
            <w:r w:rsidRPr="00EA7425">
              <w:rPr>
                <w:i/>
                <w:iCs/>
              </w:rPr>
              <w:t>P</w:t>
            </w:r>
            <w:r w:rsidRPr="00EA7425">
              <w:t>=0.567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105F8388" w14:textId="77777777" w:rsidR="006A0EBC" w:rsidRPr="00EA7425" w:rsidRDefault="006A0EBC" w:rsidP="00AA20A5">
            <w:pPr>
              <w:jc w:val="center"/>
            </w:pPr>
            <w:r w:rsidRPr="00EA7425">
              <w:t>-0.344 (-0.691 to 0.002)</w:t>
            </w:r>
          </w:p>
          <w:p w14:paraId="3B45ADAE" w14:textId="77777777" w:rsidR="006A0EBC" w:rsidRPr="00EA7425" w:rsidRDefault="006A0EBC" w:rsidP="00AA20A5">
            <w:pPr>
              <w:jc w:val="center"/>
            </w:pPr>
            <w:r w:rsidRPr="00EA7425">
              <w:rPr>
                <w:i/>
                <w:iCs/>
              </w:rPr>
              <w:t>P</w:t>
            </w:r>
            <w:r w:rsidRPr="00EA7425">
              <w:t>=0.051</w:t>
            </w:r>
          </w:p>
        </w:tc>
      </w:tr>
    </w:tbl>
    <w:p w14:paraId="4DA648B2" w14:textId="77777777" w:rsidR="006A0EBC" w:rsidRPr="00201590" w:rsidRDefault="006A0EBC" w:rsidP="006A0EBC">
      <w:pPr>
        <w:shd w:val="clear" w:color="auto" w:fill="FFFFFF"/>
        <w:rPr>
          <w:color w:val="000000"/>
          <w:sz w:val="20"/>
          <w:szCs w:val="20"/>
        </w:rPr>
      </w:pPr>
      <w:r w:rsidRPr="00201590">
        <w:rPr>
          <w:sz w:val="20"/>
          <w:szCs w:val="20"/>
        </w:rPr>
        <w:t>CI= confidence interval</w:t>
      </w:r>
    </w:p>
    <w:p w14:paraId="6EC6EE9C" w14:textId="77777777" w:rsidR="00BB1D8B" w:rsidRDefault="00BB1D8B"/>
    <w:sectPr w:rsidR="00BB1D8B" w:rsidSect="00B15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EBC"/>
    <w:rsid w:val="000214E8"/>
    <w:rsid w:val="000553C8"/>
    <w:rsid w:val="00061A03"/>
    <w:rsid w:val="00087A81"/>
    <w:rsid w:val="00215119"/>
    <w:rsid w:val="00267A5D"/>
    <w:rsid w:val="00286885"/>
    <w:rsid w:val="00296A87"/>
    <w:rsid w:val="002A47B7"/>
    <w:rsid w:val="002F509F"/>
    <w:rsid w:val="00417DFC"/>
    <w:rsid w:val="00433CCB"/>
    <w:rsid w:val="004726D4"/>
    <w:rsid w:val="00477636"/>
    <w:rsid w:val="0048104B"/>
    <w:rsid w:val="004F436B"/>
    <w:rsid w:val="0050452E"/>
    <w:rsid w:val="00520462"/>
    <w:rsid w:val="00560A27"/>
    <w:rsid w:val="005F0B6F"/>
    <w:rsid w:val="005F5E35"/>
    <w:rsid w:val="006A0EBC"/>
    <w:rsid w:val="006E196A"/>
    <w:rsid w:val="00701742"/>
    <w:rsid w:val="007614EE"/>
    <w:rsid w:val="007D3E7F"/>
    <w:rsid w:val="00871320"/>
    <w:rsid w:val="008A45D1"/>
    <w:rsid w:val="008F068F"/>
    <w:rsid w:val="0096554C"/>
    <w:rsid w:val="009C0C7B"/>
    <w:rsid w:val="00AB7B2B"/>
    <w:rsid w:val="00B15A66"/>
    <w:rsid w:val="00BA2FDA"/>
    <w:rsid w:val="00BB1D8B"/>
    <w:rsid w:val="00BB201F"/>
    <w:rsid w:val="00C21B71"/>
    <w:rsid w:val="00CB0768"/>
    <w:rsid w:val="00CB5CA1"/>
    <w:rsid w:val="00D011CB"/>
    <w:rsid w:val="00D0464F"/>
    <w:rsid w:val="00D04BBC"/>
    <w:rsid w:val="00D13A46"/>
    <w:rsid w:val="00D55F28"/>
    <w:rsid w:val="00DF1D8B"/>
    <w:rsid w:val="00E465BE"/>
    <w:rsid w:val="00EA68FF"/>
    <w:rsid w:val="00ED3C2C"/>
    <w:rsid w:val="00F3203D"/>
    <w:rsid w:val="00F7344E"/>
    <w:rsid w:val="00FD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94153"/>
  <w15:chartTrackingRefBased/>
  <w15:docId w15:val="{169F4DA0-743D-B24A-849F-C7542BA85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E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gona-Prizio, Caterina</dc:creator>
  <cp:keywords/>
  <dc:description/>
  <cp:lastModifiedBy>Maloney, James</cp:lastModifiedBy>
  <cp:revision>3</cp:revision>
  <dcterms:created xsi:type="dcterms:W3CDTF">2022-09-25T17:56:00Z</dcterms:created>
  <dcterms:modified xsi:type="dcterms:W3CDTF">2023-02-20T02:16:00Z</dcterms:modified>
</cp:coreProperties>
</file>